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FAEF5" w14:textId="77777777" w:rsidR="007F200F" w:rsidRDefault="007F200F" w:rsidP="007F200F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3: </w:t>
      </w:r>
      <w:bookmarkStart w:id="0" w:name="_GoBack"/>
      <w:bookmarkEnd w:id="0"/>
    </w:p>
    <w:tbl>
      <w:tblPr>
        <w:tblW w:w="0" w:type="auto"/>
        <w:tblInd w:w="45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7"/>
        <w:gridCol w:w="2033"/>
        <w:gridCol w:w="1620"/>
      </w:tblGrid>
      <w:tr w:rsidR="007F200F" w14:paraId="0EA82471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7F2AE" w14:textId="77777777" w:rsidR="007F200F" w:rsidRPr="008D1C27" w:rsidRDefault="007F200F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X-molecule</w:t>
            </w:r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05B27C" w14:textId="77777777" w:rsidR="007F200F" w:rsidRPr="008D1C27" w:rsidRDefault="007F200F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Y-molecule 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89D1E82" w14:textId="77777777" w:rsidR="007F200F" w:rsidRPr="008D1C27" w:rsidRDefault="007F200F" w:rsidP="00E731AF">
            <w:pPr>
              <w:jc w:val="both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Average </w:t>
            </w:r>
            <w:proofErr w:type="gramStart"/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core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Pr="008D1C27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gramEnd"/>
          </w:p>
        </w:tc>
      </w:tr>
      <w:tr w:rsidR="007F200F" w14:paraId="78524D23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AB3E7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MAD2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3</w:t>
            </w:r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48F3D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4980DB3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7</w:t>
            </w:r>
          </w:p>
        </w:tc>
      </w:tr>
      <w:tr w:rsidR="007F200F" w14:paraId="72002B2B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63200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MPK</w:t>
            </w:r>
            <w:proofErr w:type="spellEnd"/>
            <w:proofErr w:type="gramEnd"/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8EE42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2CF94606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1</w:t>
            </w:r>
          </w:p>
        </w:tc>
      </w:tr>
      <w:tr w:rsidR="007F200F" w14:paraId="043DEBC3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0C68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K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/2</w:t>
            </w:r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9A7F5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0ED21FE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86</w:t>
            </w:r>
          </w:p>
        </w:tc>
      </w:tr>
      <w:tr w:rsidR="007F200F" w14:paraId="43EED140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A4D30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SK3β</w:t>
            </w:r>
            <w:proofErr w:type="gramEnd"/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010DE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6D53D3BC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74</w:t>
            </w:r>
          </w:p>
        </w:tc>
      </w:tr>
      <w:tr w:rsidR="007F200F" w14:paraId="19DA8D55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DE6B21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GSK3β</w:t>
            </w:r>
            <w:proofErr w:type="gramEnd"/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C09386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RK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2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1CE860E9" w14:textId="77777777" w:rsidR="007F200F" w:rsidRPr="007D7ED5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6</w:t>
            </w:r>
          </w:p>
        </w:tc>
      </w:tr>
      <w:tr w:rsidR="007F200F" w14:paraId="215E86EA" w14:textId="77777777" w:rsidTr="00E731AF">
        <w:trPr>
          <w:trHeight w:val="315"/>
        </w:trPr>
        <w:tc>
          <w:tcPr>
            <w:tcW w:w="183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CC2AE" w14:textId="77777777" w:rsidR="007F200F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MEK1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2</w:t>
            </w:r>
          </w:p>
        </w:tc>
        <w:tc>
          <w:tcPr>
            <w:tcW w:w="20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56E05" w14:textId="77777777" w:rsidR="007F200F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095FA7">
              <w:rPr>
                <w:rFonts w:ascii="Symbol" w:eastAsia="Times New Roman" w:hAnsi="Symbol" w:cs="Arial"/>
                <w:color w:val="000000"/>
                <w:sz w:val="22"/>
                <w:szCs w:val="22"/>
              </w:rPr>
              <w:t>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c</w:t>
            </w:r>
            <w:r w:rsidRPr="007D7ED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enin</w:t>
            </w:r>
          </w:p>
        </w:tc>
        <w:tc>
          <w:tcPr>
            <w:tcW w:w="16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14:paraId="0F0A835F" w14:textId="77777777" w:rsidR="007F200F" w:rsidRDefault="007F200F" w:rsidP="00E731AF">
            <w:pPr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63</w:t>
            </w:r>
          </w:p>
        </w:tc>
      </w:tr>
    </w:tbl>
    <w:p w14:paraId="426A89B6" w14:textId="77777777" w:rsidR="003F03D7" w:rsidRDefault="003F03D7"/>
    <w:sectPr w:rsidR="003F03D7" w:rsidSect="003F03D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0F"/>
    <w:rsid w:val="003F03D7"/>
    <w:rsid w:val="007F200F"/>
    <w:rsid w:val="00E4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B636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0F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00F"/>
    <w:pPr>
      <w:spacing w:line="360" w:lineRule="auto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7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Sharma</dc:creator>
  <cp:keywords/>
  <dc:description/>
  <cp:lastModifiedBy>Roshan Sharma</cp:lastModifiedBy>
  <cp:revision>2</cp:revision>
  <dcterms:created xsi:type="dcterms:W3CDTF">2018-04-04T20:39:00Z</dcterms:created>
  <dcterms:modified xsi:type="dcterms:W3CDTF">2018-09-05T05:16:00Z</dcterms:modified>
</cp:coreProperties>
</file>